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3B7" w:rsidRPr="00543865" w:rsidRDefault="00E513B7" w:rsidP="00E513B7">
      <w:pPr>
        <w:pStyle w:val="NoSpacing"/>
        <w:spacing w:line="480" w:lineRule="auto"/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543865">
        <w:rPr>
          <w:b/>
          <w:bCs/>
          <w:color w:val="000000" w:themeColor="text1"/>
          <w:sz w:val="22"/>
          <w:szCs w:val="22"/>
          <w:lang w:val="en-US"/>
        </w:rPr>
        <w:t>Supplemental Material</w:t>
      </w:r>
    </w:p>
    <w:p w:rsidR="00E513B7" w:rsidRPr="00543865" w:rsidRDefault="00E513B7" w:rsidP="00E513B7">
      <w:pPr>
        <w:pStyle w:val="NoSpacing"/>
        <w:spacing w:line="480" w:lineRule="auto"/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/>
          <w:color w:val="000000" w:themeColor="text1"/>
        </w:rPr>
      </w:pPr>
      <w:r w:rsidRPr="00543865">
        <w:rPr>
          <w:b/>
          <w:color w:val="000000" w:themeColor="text1"/>
        </w:rPr>
        <w:t>Suppl. Table 1.</w:t>
      </w:r>
      <w:r w:rsidRPr="00543865">
        <w:rPr>
          <w:bCs/>
          <w:color w:val="000000" w:themeColor="text1"/>
        </w:rPr>
        <w:t xml:space="preserve"> </w:t>
      </w:r>
      <w:r w:rsidRPr="00543865">
        <w:rPr>
          <w:color w:val="000000" w:themeColor="text1"/>
        </w:rPr>
        <w:t>Overview of the queried databases.</w:t>
      </w:r>
    </w:p>
    <w:p w:rsidR="00E513B7" w:rsidRPr="00543865" w:rsidRDefault="00E513B7" w:rsidP="00E513B7">
      <w:pPr>
        <w:spacing w:line="480" w:lineRule="auto"/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3673"/>
        <w:gridCol w:w="3178"/>
      </w:tblGrid>
      <w:tr w:rsidR="00E513B7" w:rsidRPr="001D32CD" w:rsidTr="00EB325B">
        <w:trPr>
          <w:trHeight w:val="1077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543865">
              <w:rPr>
                <w:b/>
                <w:color w:val="000000" w:themeColor="text1"/>
                <w:lang w:val="en-US"/>
              </w:rPr>
              <w:t>Data sourc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Nationwide hospital billing database of the German Federal Statistical Office</w:t>
            </w:r>
          </w:p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(</w:t>
            </w:r>
            <w:proofErr w:type="spellStart"/>
            <w:r w:rsidRPr="00543865">
              <w:rPr>
                <w:color w:val="000000" w:themeColor="text1"/>
                <w:lang w:val="en-US"/>
              </w:rPr>
              <w:t>Destatis</w:t>
            </w:r>
            <w:proofErr w:type="spellEnd"/>
            <w:r w:rsidRPr="00543865">
              <w:rPr>
                <w:color w:val="000000" w:themeColor="text1"/>
                <w:lang w:val="en-US"/>
              </w:rPr>
              <w:t xml:space="preserve"> datab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bookmarkStart w:id="0" w:name="_Hlk107432646"/>
            <w:r w:rsidRPr="00543865">
              <w:rPr>
                <w:color w:val="000000" w:themeColor="text1"/>
                <w:lang w:val="en-US"/>
              </w:rPr>
              <w:t>German hospitals’ quality reports</w:t>
            </w:r>
          </w:p>
          <w:bookmarkEnd w:id="0"/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(reimbursement.INFO tool)</w:t>
            </w:r>
          </w:p>
        </w:tc>
      </w:tr>
      <w:tr w:rsidR="00E513B7" w:rsidRPr="00543865" w:rsidTr="00EB325B">
        <w:trPr>
          <w:trHeight w:val="2247"/>
        </w:trPr>
        <w:tc>
          <w:tcPr>
            <w:tcW w:w="0" w:type="auto"/>
            <w:tcBorders>
              <w:lef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543865">
              <w:rPr>
                <w:b/>
                <w:color w:val="000000" w:themeColor="text1"/>
                <w:lang w:val="en-US"/>
              </w:rPr>
              <w:t>Data detail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Age and gender</w:t>
            </w:r>
          </w:p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Diagnosis code</w:t>
            </w:r>
          </w:p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Type of surgery and approach</w:t>
            </w:r>
          </w:p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Hospital characteristics (teaching status, size, annual surgery caseload, approaches for surgery)</w:t>
            </w:r>
          </w:p>
          <w:p w:rsidR="00E513B7" w:rsidRPr="00543865" w:rsidRDefault="00E513B7" w:rsidP="00EB325B">
            <w:pPr>
              <w:pStyle w:val="ListParagraph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Age and gender</w:t>
            </w:r>
          </w:p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Type of surgery</w:t>
            </w:r>
          </w:p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Hospital characteristics (teaching status, annual surgery caseload)</w:t>
            </w:r>
          </w:p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Geographical localization of respective hospitals</w:t>
            </w:r>
          </w:p>
          <w:p w:rsidR="00E513B7" w:rsidRPr="00543865" w:rsidRDefault="00E513B7" w:rsidP="00EB325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E513B7" w:rsidRPr="001D32CD" w:rsidTr="00EB325B">
        <w:trPr>
          <w:trHeight w:val="663"/>
        </w:trPr>
        <w:tc>
          <w:tcPr>
            <w:tcW w:w="0" w:type="auto"/>
            <w:tcBorders>
              <w:lef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543865">
              <w:rPr>
                <w:b/>
                <w:color w:val="000000" w:themeColor="text1"/>
                <w:lang w:val="en-US"/>
              </w:rPr>
              <w:t>Data query op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Combination of OPS- and DRG code possible</w:t>
            </w:r>
          </w:p>
          <w:p w:rsidR="00E513B7" w:rsidRPr="00543865" w:rsidRDefault="00E513B7" w:rsidP="00EB325B">
            <w:pPr>
              <w:pStyle w:val="ListParagraph"/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E513B7" w:rsidRPr="00543865" w:rsidRDefault="00E513B7" w:rsidP="00EB325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Only OPS- or DRG code</w:t>
            </w:r>
          </w:p>
        </w:tc>
      </w:tr>
      <w:tr w:rsidR="00E513B7" w:rsidRPr="00543865" w:rsidTr="00EB325B">
        <w:trPr>
          <w:trHeight w:val="426"/>
        </w:trPr>
        <w:tc>
          <w:tcPr>
            <w:tcW w:w="0" w:type="auto"/>
            <w:tcBorders>
              <w:lef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543865">
              <w:rPr>
                <w:b/>
                <w:color w:val="000000" w:themeColor="text1"/>
                <w:lang w:val="en-US"/>
              </w:rPr>
              <w:lastRenderedPageBreak/>
              <w:t>Number of patient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35.89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23.285</w:t>
            </w:r>
          </w:p>
        </w:tc>
      </w:tr>
      <w:tr w:rsidR="00E513B7" w:rsidRPr="00543865" w:rsidTr="00EB325B">
        <w:trPr>
          <w:trHeight w:val="639"/>
        </w:trPr>
        <w:tc>
          <w:tcPr>
            <w:tcW w:w="0" w:type="auto"/>
            <w:tcBorders>
              <w:lef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543865">
              <w:rPr>
                <w:b/>
                <w:color w:val="000000" w:themeColor="text1"/>
                <w:lang w:val="en-US"/>
              </w:rPr>
              <w:t>Proportion of the countr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100%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100%</w:t>
            </w:r>
          </w:p>
        </w:tc>
      </w:tr>
      <w:tr w:rsidR="00E513B7" w:rsidRPr="00543865" w:rsidTr="00EB325B">
        <w:trPr>
          <w:trHeight w:val="426"/>
        </w:trPr>
        <w:tc>
          <w:tcPr>
            <w:tcW w:w="0" w:type="auto"/>
            <w:tcBorders>
              <w:lef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543865">
              <w:rPr>
                <w:b/>
                <w:color w:val="000000" w:themeColor="text1"/>
                <w:lang w:val="en-US"/>
              </w:rPr>
              <w:t>Included yea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2006 - 202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2006 – 2021 (years 2007, 2009 and    2011 missing)</w:t>
            </w:r>
          </w:p>
        </w:tc>
      </w:tr>
    </w:tbl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E513B7" w:rsidRPr="00543865" w:rsidRDefault="00E513B7" w:rsidP="00E513B7">
      <w:pPr>
        <w:pStyle w:val="NoSpacing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543865">
        <w:rPr>
          <w:b/>
          <w:bCs/>
          <w:color w:val="000000" w:themeColor="text1"/>
          <w:sz w:val="22"/>
          <w:szCs w:val="22"/>
          <w:lang w:val="en-US"/>
        </w:rPr>
        <w:t>Suppl. Table 2.</w:t>
      </w:r>
      <w:r w:rsidRPr="00543865">
        <w:rPr>
          <w:color w:val="000000" w:themeColor="text1"/>
          <w:sz w:val="22"/>
          <w:szCs w:val="22"/>
          <w:lang w:val="en-US"/>
        </w:rPr>
        <w:t xml:space="preserve"> Transplantation centers performing LDN and KT in 2021.</w:t>
      </w: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1555"/>
        <w:gridCol w:w="2416"/>
      </w:tblGrid>
      <w:tr w:rsidR="00E513B7" w:rsidRPr="00543865" w:rsidTr="00EB325B">
        <w:trPr>
          <w:trHeight w:val="260"/>
        </w:trPr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43865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43865">
              <w:rPr>
                <w:b/>
                <w:bCs/>
                <w:color w:val="000000" w:themeColor="text1"/>
              </w:rPr>
              <w:t>Centers LDN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543865">
              <w:rPr>
                <w:b/>
                <w:bCs/>
                <w:color w:val="000000" w:themeColor="text1"/>
              </w:rPr>
              <w:t>Transplantation Centers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Köl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Berli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Berli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nnover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eidelbe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Ess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ünster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Düsseldorf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Freibu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ünster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ünch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eidelber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mbu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Dresd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Ess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Freibur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Düsseldorf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mbur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lle (Saale)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Erlang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lastRenderedPageBreak/>
              <w:t>11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Tübing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Köl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Leipzi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ünch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Frankfurt a.M.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Bochum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Kiel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Jena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nnover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Kiel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Aach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Frankfurt a.M.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Bochum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lle (Saale)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Lübeck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Lübeck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Erlang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nn. Münd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Dresd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ainz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Würzbu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Regensbur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Brem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Stuttgart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3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Regensbu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Aach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Augsbu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annheim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5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ann. Münd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ünch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6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Jena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ombur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Fulda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Tübing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8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annheim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Köl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29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Gießen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Gieß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Stuttgart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Würzbur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1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Hombu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Breme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arburg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Leipzi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3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ainz</w:t>
            </w: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Bonn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4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Marburg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5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Rostock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lastRenderedPageBreak/>
              <w:t>36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Fulda</w:t>
            </w:r>
          </w:p>
        </w:tc>
      </w:tr>
      <w:tr w:rsidR="00E513B7" w:rsidRPr="00543865" w:rsidTr="00EB325B">
        <w:trPr>
          <w:trHeight w:val="260"/>
        </w:trPr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E513B7" w:rsidRPr="00543865" w:rsidRDefault="00E513B7" w:rsidP="00EB325B">
            <w:pPr>
              <w:spacing w:line="480" w:lineRule="auto"/>
              <w:jc w:val="center"/>
              <w:rPr>
                <w:color w:val="000000" w:themeColor="text1"/>
              </w:rPr>
            </w:pPr>
            <w:r w:rsidRPr="00543865">
              <w:rPr>
                <w:color w:val="000000" w:themeColor="text1"/>
              </w:rPr>
              <w:t>Kaiserslautern</w:t>
            </w:r>
          </w:p>
        </w:tc>
      </w:tr>
    </w:tbl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spacing w:line="480" w:lineRule="auto"/>
        <w:rPr>
          <w:bCs/>
          <w:color w:val="000000" w:themeColor="text1"/>
        </w:rPr>
      </w:pPr>
    </w:p>
    <w:p w:rsidR="00E513B7" w:rsidRPr="00543865" w:rsidRDefault="00E513B7" w:rsidP="00E513B7">
      <w:pPr>
        <w:pStyle w:val="NoSpacing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543865">
        <w:rPr>
          <w:b/>
          <w:bCs/>
          <w:color w:val="000000" w:themeColor="text1"/>
          <w:sz w:val="22"/>
          <w:szCs w:val="22"/>
          <w:lang w:val="en-US"/>
        </w:rPr>
        <w:t>Suppl. Table 3.</w:t>
      </w:r>
      <w:r w:rsidRPr="00543865">
        <w:rPr>
          <w:color w:val="000000" w:themeColor="text1"/>
          <w:sz w:val="22"/>
          <w:szCs w:val="22"/>
          <w:lang w:val="en-US"/>
        </w:rPr>
        <w:t xml:space="preserve"> Transplantation centers performing open and laparoscopic LDN according to yearly performed procedures.</w:t>
      </w:r>
    </w:p>
    <w:p w:rsidR="00E513B7" w:rsidRPr="00543865" w:rsidRDefault="00E513B7" w:rsidP="00E513B7">
      <w:pPr>
        <w:pStyle w:val="NoSpacing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473"/>
        <w:gridCol w:w="656"/>
        <w:gridCol w:w="593"/>
      </w:tblGrid>
      <w:tr w:rsidR="00E513B7" w:rsidRPr="00543865" w:rsidTr="00EB32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543865">
              <w:rPr>
                <w:b/>
                <w:bCs/>
                <w:color w:val="000000" w:themeColor="text1"/>
                <w:lang w:val="en-US"/>
              </w:rPr>
              <w:t>Yearly performed LDN per ce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43865">
              <w:rPr>
                <w:b/>
                <w:bCs/>
                <w:color w:val="000000" w:themeColor="text1"/>
                <w:lang w:val="en-US"/>
              </w:rPr>
              <w:t>&lt;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43865">
              <w:rPr>
                <w:b/>
                <w:bCs/>
                <w:color w:val="000000" w:themeColor="text1"/>
                <w:lang w:val="en-US"/>
              </w:rPr>
              <w:t>6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43865">
              <w:rPr>
                <w:b/>
                <w:bCs/>
                <w:color w:val="000000" w:themeColor="text1"/>
                <w:lang w:val="en-US"/>
              </w:rPr>
              <w:t>&gt;10</w:t>
            </w:r>
          </w:p>
        </w:tc>
      </w:tr>
      <w:tr w:rsidR="00E513B7" w:rsidRPr="00543865" w:rsidTr="00EB325B">
        <w:tc>
          <w:tcPr>
            <w:tcW w:w="0" w:type="auto"/>
            <w:tcBorders>
              <w:top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Laparoscopic LD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12</w:t>
            </w:r>
          </w:p>
        </w:tc>
      </w:tr>
      <w:tr w:rsidR="00E513B7" w:rsidRPr="00543865" w:rsidTr="00EB325B">
        <w:trPr>
          <w:trHeight w:val="83"/>
        </w:trPr>
        <w:tc>
          <w:tcPr>
            <w:tcW w:w="0" w:type="auto"/>
            <w:tcBorders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Open LD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513B7" w:rsidRPr="00543865" w:rsidRDefault="00E513B7" w:rsidP="00EB325B">
            <w:pPr>
              <w:pStyle w:val="NoSpacing"/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543865">
              <w:rPr>
                <w:color w:val="000000" w:themeColor="text1"/>
                <w:lang w:val="en-US"/>
              </w:rPr>
              <w:t>2</w:t>
            </w:r>
          </w:p>
        </w:tc>
      </w:tr>
    </w:tbl>
    <w:p w:rsidR="00E513B7" w:rsidRPr="00543865" w:rsidRDefault="00E513B7" w:rsidP="00E513B7">
      <w:pPr>
        <w:pStyle w:val="NoSpacing"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:rsidR="00E513B7" w:rsidRPr="00AE1DAA" w:rsidRDefault="00E513B7" w:rsidP="00E513B7">
      <w:pPr>
        <w:spacing w:line="480" w:lineRule="auto"/>
        <w:rPr>
          <w:bCs/>
        </w:rPr>
      </w:pPr>
    </w:p>
    <w:p w:rsidR="002664D4" w:rsidRDefault="002664D4">
      <w:bookmarkStart w:id="1" w:name="_GoBack"/>
      <w:bookmarkEnd w:id="1"/>
    </w:p>
    <w:sectPr w:rsidR="002664D4" w:rsidSect="008B6FF2">
      <w:footerReference w:type="default" r:id="rId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1359069"/>
      <w:docPartObj>
        <w:docPartGallery w:val="Page Numbers (Bottom of Page)"/>
        <w:docPartUnique/>
      </w:docPartObj>
    </w:sdtPr>
    <w:sdtEndPr/>
    <w:sdtContent>
      <w:p w:rsidR="002A3437" w:rsidRDefault="00E513B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2A3437" w:rsidRDefault="00E513B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BB6140"/>
    <w:multiLevelType w:val="hybridMultilevel"/>
    <w:tmpl w:val="1346A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3B7"/>
    <w:rsid w:val="00000FB4"/>
    <w:rsid w:val="0000539C"/>
    <w:rsid w:val="000073A6"/>
    <w:rsid w:val="0001178B"/>
    <w:rsid w:val="00016725"/>
    <w:rsid w:val="0001683A"/>
    <w:rsid w:val="00024E8C"/>
    <w:rsid w:val="00027CBD"/>
    <w:rsid w:val="0004625B"/>
    <w:rsid w:val="00052B95"/>
    <w:rsid w:val="000709B9"/>
    <w:rsid w:val="000712E6"/>
    <w:rsid w:val="000837DB"/>
    <w:rsid w:val="00084BA5"/>
    <w:rsid w:val="0009323B"/>
    <w:rsid w:val="000956A2"/>
    <w:rsid w:val="000A197A"/>
    <w:rsid w:val="000A22DA"/>
    <w:rsid w:val="000A55BC"/>
    <w:rsid w:val="000B060D"/>
    <w:rsid w:val="000B0C8D"/>
    <w:rsid w:val="000B29AF"/>
    <w:rsid w:val="000B4D75"/>
    <w:rsid w:val="000B6031"/>
    <w:rsid w:val="000D7852"/>
    <w:rsid w:val="000E174E"/>
    <w:rsid w:val="000E20EE"/>
    <w:rsid w:val="000E586C"/>
    <w:rsid w:val="000F0706"/>
    <w:rsid w:val="00102624"/>
    <w:rsid w:val="001067D6"/>
    <w:rsid w:val="0011499F"/>
    <w:rsid w:val="00127131"/>
    <w:rsid w:val="00136949"/>
    <w:rsid w:val="00137327"/>
    <w:rsid w:val="00151502"/>
    <w:rsid w:val="00151A5C"/>
    <w:rsid w:val="001530CE"/>
    <w:rsid w:val="001608F4"/>
    <w:rsid w:val="001647E2"/>
    <w:rsid w:val="001666AB"/>
    <w:rsid w:val="001701F0"/>
    <w:rsid w:val="001705D4"/>
    <w:rsid w:val="0018092A"/>
    <w:rsid w:val="0018388D"/>
    <w:rsid w:val="00197D00"/>
    <w:rsid w:val="001A29E5"/>
    <w:rsid w:val="001A2E85"/>
    <w:rsid w:val="001B0318"/>
    <w:rsid w:val="001B5F25"/>
    <w:rsid w:val="001E336E"/>
    <w:rsid w:val="001E70E1"/>
    <w:rsid w:val="001F3130"/>
    <w:rsid w:val="001F60C3"/>
    <w:rsid w:val="001F6447"/>
    <w:rsid w:val="001F6A4A"/>
    <w:rsid w:val="00200B4D"/>
    <w:rsid w:val="0020118A"/>
    <w:rsid w:val="00203CA3"/>
    <w:rsid w:val="00204EED"/>
    <w:rsid w:val="00223016"/>
    <w:rsid w:val="0022362B"/>
    <w:rsid w:val="00231447"/>
    <w:rsid w:val="00232254"/>
    <w:rsid w:val="00233F43"/>
    <w:rsid w:val="002402B6"/>
    <w:rsid w:val="00244335"/>
    <w:rsid w:val="002630C8"/>
    <w:rsid w:val="002664D4"/>
    <w:rsid w:val="00285496"/>
    <w:rsid w:val="00297118"/>
    <w:rsid w:val="002A0461"/>
    <w:rsid w:val="002A1C6E"/>
    <w:rsid w:val="002A3404"/>
    <w:rsid w:val="002A7DED"/>
    <w:rsid w:val="002B1727"/>
    <w:rsid w:val="002B3F05"/>
    <w:rsid w:val="002C0CD2"/>
    <w:rsid w:val="002C1CE3"/>
    <w:rsid w:val="002C36C9"/>
    <w:rsid w:val="002C694D"/>
    <w:rsid w:val="002D0534"/>
    <w:rsid w:val="002E1B35"/>
    <w:rsid w:val="002E5085"/>
    <w:rsid w:val="002F484F"/>
    <w:rsid w:val="00306A2F"/>
    <w:rsid w:val="00313737"/>
    <w:rsid w:val="0031639F"/>
    <w:rsid w:val="00331BED"/>
    <w:rsid w:val="00335BAF"/>
    <w:rsid w:val="00351B72"/>
    <w:rsid w:val="003531D0"/>
    <w:rsid w:val="003634B4"/>
    <w:rsid w:val="003641DE"/>
    <w:rsid w:val="003675FD"/>
    <w:rsid w:val="00367920"/>
    <w:rsid w:val="003843CD"/>
    <w:rsid w:val="00384A5C"/>
    <w:rsid w:val="00394096"/>
    <w:rsid w:val="003979A8"/>
    <w:rsid w:val="003A5D1D"/>
    <w:rsid w:val="003B1928"/>
    <w:rsid w:val="003B230A"/>
    <w:rsid w:val="003B2F4F"/>
    <w:rsid w:val="003B7401"/>
    <w:rsid w:val="003C02DB"/>
    <w:rsid w:val="003C2152"/>
    <w:rsid w:val="003C2888"/>
    <w:rsid w:val="003C412D"/>
    <w:rsid w:val="003C47F4"/>
    <w:rsid w:val="003E0BEF"/>
    <w:rsid w:val="003E6032"/>
    <w:rsid w:val="003E7236"/>
    <w:rsid w:val="003E723E"/>
    <w:rsid w:val="003E754B"/>
    <w:rsid w:val="003F1B64"/>
    <w:rsid w:val="003F23B4"/>
    <w:rsid w:val="003F6BA9"/>
    <w:rsid w:val="0040444E"/>
    <w:rsid w:val="004051D6"/>
    <w:rsid w:val="00406BD2"/>
    <w:rsid w:val="004105C1"/>
    <w:rsid w:val="00416AFC"/>
    <w:rsid w:val="00423842"/>
    <w:rsid w:val="00423AE3"/>
    <w:rsid w:val="004322BD"/>
    <w:rsid w:val="0044003A"/>
    <w:rsid w:val="00440624"/>
    <w:rsid w:val="00453AAD"/>
    <w:rsid w:val="00454452"/>
    <w:rsid w:val="0045670C"/>
    <w:rsid w:val="00480444"/>
    <w:rsid w:val="00494007"/>
    <w:rsid w:val="004955F6"/>
    <w:rsid w:val="004A0F66"/>
    <w:rsid w:val="004A1B15"/>
    <w:rsid w:val="004A1BA0"/>
    <w:rsid w:val="004A6924"/>
    <w:rsid w:val="004B2DEA"/>
    <w:rsid w:val="004B7A25"/>
    <w:rsid w:val="004C0E29"/>
    <w:rsid w:val="004C35AD"/>
    <w:rsid w:val="004C4C80"/>
    <w:rsid w:val="004D08EC"/>
    <w:rsid w:val="004D71D4"/>
    <w:rsid w:val="004E21FD"/>
    <w:rsid w:val="004E666E"/>
    <w:rsid w:val="00513835"/>
    <w:rsid w:val="00513A92"/>
    <w:rsid w:val="00521483"/>
    <w:rsid w:val="005232D1"/>
    <w:rsid w:val="00531DBF"/>
    <w:rsid w:val="005405DB"/>
    <w:rsid w:val="005409B7"/>
    <w:rsid w:val="005446E9"/>
    <w:rsid w:val="00552506"/>
    <w:rsid w:val="0055493B"/>
    <w:rsid w:val="00557A02"/>
    <w:rsid w:val="005702F4"/>
    <w:rsid w:val="005818C4"/>
    <w:rsid w:val="0058211B"/>
    <w:rsid w:val="00585D7F"/>
    <w:rsid w:val="005914F5"/>
    <w:rsid w:val="00595A9E"/>
    <w:rsid w:val="005A4BE1"/>
    <w:rsid w:val="005A6160"/>
    <w:rsid w:val="005B0DC7"/>
    <w:rsid w:val="005C3BE5"/>
    <w:rsid w:val="005C4EF4"/>
    <w:rsid w:val="005C5080"/>
    <w:rsid w:val="005D00A8"/>
    <w:rsid w:val="005F4F97"/>
    <w:rsid w:val="005F5DC6"/>
    <w:rsid w:val="0060009E"/>
    <w:rsid w:val="006024E2"/>
    <w:rsid w:val="006069AA"/>
    <w:rsid w:val="00611A09"/>
    <w:rsid w:val="006133D8"/>
    <w:rsid w:val="00615203"/>
    <w:rsid w:val="00616558"/>
    <w:rsid w:val="006166E4"/>
    <w:rsid w:val="00617647"/>
    <w:rsid w:val="00617D63"/>
    <w:rsid w:val="00630CD7"/>
    <w:rsid w:val="0063155A"/>
    <w:rsid w:val="006320EC"/>
    <w:rsid w:val="0063771A"/>
    <w:rsid w:val="0064015D"/>
    <w:rsid w:val="006437BA"/>
    <w:rsid w:val="0064482E"/>
    <w:rsid w:val="00650E6C"/>
    <w:rsid w:val="006573DC"/>
    <w:rsid w:val="00670966"/>
    <w:rsid w:val="00674C55"/>
    <w:rsid w:val="0068094B"/>
    <w:rsid w:val="00681EE4"/>
    <w:rsid w:val="0068372E"/>
    <w:rsid w:val="00684B74"/>
    <w:rsid w:val="00685676"/>
    <w:rsid w:val="00691220"/>
    <w:rsid w:val="00691607"/>
    <w:rsid w:val="0069415C"/>
    <w:rsid w:val="006950AC"/>
    <w:rsid w:val="006B1D12"/>
    <w:rsid w:val="006B30DA"/>
    <w:rsid w:val="006B400F"/>
    <w:rsid w:val="006B60AB"/>
    <w:rsid w:val="006B7369"/>
    <w:rsid w:val="006C1D0F"/>
    <w:rsid w:val="006C7F48"/>
    <w:rsid w:val="006E6E54"/>
    <w:rsid w:val="006F4CEE"/>
    <w:rsid w:val="00701023"/>
    <w:rsid w:val="00706346"/>
    <w:rsid w:val="007075FA"/>
    <w:rsid w:val="0071021E"/>
    <w:rsid w:val="00711FF0"/>
    <w:rsid w:val="00720CF1"/>
    <w:rsid w:val="00722E51"/>
    <w:rsid w:val="00723FC0"/>
    <w:rsid w:val="0072688B"/>
    <w:rsid w:val="007340FF"/>
    <w:rsid w:val="007371A2"/>
    <w:rsid w:val="00742447"/>
    <w:rsid w:val="00743C09"/>
    <w:rsid w:val="00753C21"/>
    <w:rsid w:val="00757DBB"/>
    <w:rsid w:val="00760B5F"/>
    <w:rsid w:val="00766E21"/>
    <w:rsid w:val="00773C3D"/>
    <w:rsid w:val="00782209"/>
    <w:rsid w:val="00782B11"/>
    <w:rsid w:val="00783B36"/>
    <w:rsid w:val="00783F7A"/>
    <w:rsid w:val="0079642F"/>
    <w:rsid w:val="007971B8"/>
    <w:rsid w:val="007A0D29"/>
    <w:rsid w:val="007A1E33"/>
    <w:rsid w:val="007A289E"/>
    <w:rsid w:val="007A45CA"/>
    <w:rsid w:val="007A7F6D"/>
    <w:rsid w:val="007B02AB"/>
    <w:rsid w:val="007C2518"/>
    <w:rsid w:val="007C6B10"/>
    <w:rsid w:val="007D35CC"/>
    <w:rsid w:val="007D4674"/>
    <w:rsid w:val="007D70B2"/>
    <w:rsid w:val="007D753D"/>
    <w:rsid w:val="007D7F4F"/>
    <w:rsid w:val="007E1884"/>
    <w:rsid w:val="007E3F2E"/>
    <w:rsid w:val="007F319A"/>
    <w:rsid w:val="007F4E08"/>
    <w:rsid w:val="007F6C18"/>
    <w:rsid w:val="00813F72"/>
    <w:rsid w:val="00817D79"/>
    <w:rsid w:val="00827D71"/>
    <w:rsid w:val="00830F59"/>
    <w:rsid w:val="00835C67"/>
    <w:rsid w:val="008417C0"/>
    <w:rsid w:val="0084706C"/>
    <w:rsid w:val="00856A22"/>
    <w:rsid w:val="00865AD5"/>
    <w:rsid w:val="00876753"/>
    <w:rsid w:val="008810A9"/>
    <w:rsid w:val="00886F80"/>
    <w:rsid w:val="008873BC"/>
    <w:rsid w:val="008916D2"/>
    <w:rsid w:val="00895222"/>
    <w:rsid w:val="0089665B"/>
    <w:rsid w:val="00897A54"/>
    <w:rsid w:val="008A265D"/>
    <w:rsid w:val="008A52AD"/>
    <w:rsid w:val="008A541C"/>
    <w:rsid w:val="008B22DC"/>
    <w:rsid w:val="008B2744"/>
    <w:rsid w:val="008D7B22"/>
    <w:rsid w:val="008F0F3C"/>
    <w:rsid w:val="008F1BDF"/>
    <w:rsid w:val="008F1FAC"/>
    <w:rsid w:val="008F4342"/>
    <w:rsid w:val="009031B1"/>
    <w:rsid w:val="009144B6"/>
    <w:rsid w:val="00924B83"/>
    <w:rsid w:val="00932F65"/>
    <w:rsid w:val="0093337B"/>
    <w:rsid w:val="009354D6"/>
    <w:rsid w:val="00942675"/>
    <w:rsid w:val="00942DC5"/>
    <w:rsid w:val="00945F2F"/>
    <w:rsid w:val="00951540"/>
    <w:rsid w:val="00952D03"/>
    <w:rsid w:val="00954F9B"/>
    <w:rsid w:val="0096126B"/>
    <w:rsid w:val="00961477"/>
    <w:rsid w:val="0096295A"/>
    <w:rsid w:val="00970F50"/>
    <w:rsid w:val="00977F81"/>
    <w:rsid w:val="00981192"/>
    <w:rsid w:val="00984696"/>
    <w:rsid w:val="00984CD7"/>
    <w:rsid w:val="00990C23"/>
    <w:rsid w:val="00990D82"/>
    <w:rsid w:val="009B0FCA"/>
    <w:rsid w:val="009B1E35"/>
    <w:rsid w:val="009B495B"/>
    <w:rsid w:val="009B7C5E"/>
    <w:rsid w:val="009C0C20"/>
    <w:rsid w:val="009C1714"/>
    <w:rsid w:val="009C4273"/>
    <w:rsid w:val="009D0132"/>
    <w:rsid w:val="009D4742"/>
    <w:rsid w:val="009E622F"/>
    <w:rsid w:val="009E7A27"/>
    <w:rsid w:val="009F28F1"/>
    <w:rsid w:val="009F3406"/>
    <w:rsid w:val="009F4C43"/>
    <w:rsid w:val="00A064DD"/>
    <w:rsid w:val="00A07009"/>
    <w:rsid w:val="00A07087"/>
    <w:rsid w:val="00A16E8B"/>
    <w:rsid w:val="00A2315B"/>
    <w:rsid w:val="00A24431"/>
    <w:rsid w:val="00A24FCD"/>
    <w:rsid w:val="00A31740"/>
    <w:rsid w:val="00A448C7"/>
    <w:rsid w:val="00A517F1"/>
    <w:rsid w:val="00A77717"/>
    <w:rsid w:val="00A837E7"/>
    <w:rsid w:val="00A86340"/>
    <w:rsid w:val="00A90352"/>
    <w:rsid w:val="00A905E1"/>
    <w:rsid w:val="00A90FD6"/>
    <w:rsid w:val="00A910B1"/>
    <w:rsid w:val="00AA3300"/>
    <w:rsid w:val="00AA519B"/>
    <w:rsid w:val="00AB11E6"/>
    <w:rsid w:val="00AC2E24"/>
    <w:rsid w:val="00AC49F4"/>
    <w:rsid w:val="00AE0EE9"/>
    <w:rsid w:val="00AE3E5B"/>
    <w:rsid w:val="00AF19FB"/>
    <w:rsid w:val="00AF66B6"/>
    <w:rsid w:val="00B005D4"/>
    <w:rsid w:val="00B05159"/>
    <w:rsid w:val="00B06483"/>
    <w:rsid w:val="00B127A3"/>
    <w:rsid w:val="00B127D3"/>
    <w:rsid w:val="00B17FBD"/>
    <w:rsid w:val="00B21A88"/>
    <w:rsid w:val="00B2515C"/>
    <w:rsid w:val="00B2665F"/>
    <w:rsid w:val="00B3252A"/>
    <w:rsid w:val="00B34C9C"/>
    <w:rsid w:val="00B4181C"/>
    <w:rsid w:val="00B4263F"/>
    <w:rsid w:val="00B42D33"/>
    <w:rsid w:val="00B455DB"/>
    <w:rsid w:val="00B51C4A"/>
    <w:rsid w:val="00B51DB3"/>
    <w:rsid w:val="00B53258"/>
    <w:rsid w:val="00B54F02"/>
    <w:rsid w:val="00B56D0C"/>
    <w:rsid w:val="00B61A73"/>
    <w:rsid w:val="00B67582"/>
    <w:rsid w:val="00B76D9C"/>
    <w:rsid w:val="00B803CA"/>
    <w:rsid w:val="00B83993"/>
    <w:rsid w:val="00B849CE"/>
    <w:rsid w:val="00B91459"/>
    <w:rsid w:val="00B95BB0"/>
    <w:rsid w:val="00B97B85"/>
    <w:rsid w:val="00BA0E9A"/>
    <w:rsid w:val="00BA4E74"/>
    <w:rsid w:val="00BA7FBB"/>
    <w:rsid w:val="00BB730F"/>
    <w:rsid w:val="00BC1060"/>
    <w:rsid w:val="00BC7BCE"/>
    <w:rsid w:val="00BD14EC"/>
    <w:rsid w:val="00BD335B"/>
    <w:rsid w:val="00BE396B"/>
    <w:rsid w:val="00BF1AD3"/>
    <w:rsid w:val="00C06638"/>
    <w:rsid w:val="00C077BC"/>
    <w:rsid w:val="00C111DD"/>
    <w:rsid w:val="00C13149"/>
    <w:rsid w:val="00C13A61"/>
    <w:rsid w:val="00C21E34"/>
    <w:rsid w:val="00C24F94"/>
    <w:rsid w:val="00C27C79"/>
    <w:rsid w:val="00C3140F"/>
    <w:rsid w:val="00C3524A"/>
    <w:rsid w:val="00C43C2E"/>
    <w:rsid w:val="00C44F48"/>
    <w:rsid w:val="00C45D71"/>
    <w:rsid w:val="00C51AF7"/>
    <w:rsid w:val="00C62524"/>
    <w:rsid w:val="00C62F37"/>
    <w:rsid w:val="00C7030A"/>
    <w:rsid w:val="00C738E0"/>
    <w:rsid w:val="00C74DAF"/>
    <w:rsid w:val="00C83009"/>
    <w:rsid w:val="00C963FB"/>
    <w:rsid w:val="00CA71AA"/>
    <w:rsid w:val="00CA747C"/>
    <w:rsid w:val="00CB72FC"/>
    <w:rsid w:val="00CC0E3B"/>
    <w:rsid w:val="00CD18AD"/>
    <w:rsid w:val="00CD1FB1"/>
    <w:rsid w:val="00CD41CA"/>
    <w:rsid w:val="00CD458B"/>
    <w:rsid w:val="00CD52D6"/>
    <w:rsid w:val="00CD76AF"/>
    <w:rsid w:val="00CF088B"/>
    <w:rsid w:val="00CF1410"/>
    <w:rsid w:val="00CF3C2C"/>
    <w:rsid w:val="00D158C9"/>
    <w:rsid w:val="00D23B4D"/>
    <w:rsid w:val="00D251C7"/>
    <w:rsid w:val="00D31D9A"/>
    <w:rsid w:val="00D3382B"/>
    <w:rsid w:val="00D3733A"/>
    <w:rsid w:val="00D416B4"/>
    <w:rsid w:val="00D42932"/>
    <w:rsid w:val="00D45A62"/>
    <w:rsid w:val="00D467FB"/>
    <w:rsid w:val="00D83913"/>
    <w:rsid w:val="00D83C37"/>
    <w:rsid w:val="00D869A3"/>
    <w:rsid w:val="00D91AC5"/>
    <w:rsid w:val="00D93274"/>
    <w:rsid w:val="00D95018"/>
    <w:rsid w:val="00DA3961"/>
    <w:rsid w:val="00DA447C"/>
    <w:rsid w:val="00DA5F25"/>
    <w:rsid w:val="00DB7173"/>
    <w:rsid w:val="00DB77AC"/>
    <w:rsid w:val="00DC014E"/>
    <w:rsid w:val="00DC0E0E"/>
    <w:rsid w:val="00DC1C52"/>
    <w:rsid w:val="00DC4D35"/>
    <w:rsid w:val="00DC645B"/>
    <w:rsid w:val="00DD4CAA"/>
    <w:rsid w:val="00DE0A15"/>
    <w:rsid w:val="00DE2CE5"/>
    <w:rsid w:val="00DE6177"/>
    <w:rsid w:val="00DF3FD9"/>
    <w:rsid w:val="00E002BA"/>
    <w:rsid w:val="00E078E3"/>
    <w:rsid w:val="00E1457C"/>
    <w:rsid w:val="00E2218B"/>
    <w:rsid w:val="00E22829"/>
    <w:rsid w:val="00E23C93"/>
    <w:rsid w:val="00E36CCA"/>
    <w:rsid w:val="00E37738"/>
    <w:rsid w:val="00E439A3"/>
    <w:rsid w:val="00E513B7"/>
    <w:rsid w:val="00E53E59"/>
    <w:rsid w:val="00E55909"/>
    <w:rsid w:val="00E64759"/>
    <w:rsid w:val="00E70CC3"/>
    <w:rsid w:val="00E75C51"/>
    <w:rsid w:val="00E77E27"/>
    <w:rsid w:val="00E81E0D"/>
    <w:rsid w:val="00E8402A"/>
    <w:rsid w:val="00E8491E"/>
    <w:rsid w:val="00E902F7"/>
    <w:rsid w:val="00E93909"/>
    <w:rsid w:val="00E93A82"/>
    <w:rsid w:val="00EA35B7"/>
    <w:rsid w:val="00EA5513"/>
    <w:rsid w:val="00EB1C16"/>
    <w:rsid w:val="00EB5519"/>
    <w:rsid w:val="00ED70AA"/>
    <w:rsid w:val="00EE0100"/>
    <w:rsid w:val="00EF17DF"/>
    <w:rsid w:val="00EF334C"/>
    <w:rsid w:val="00EF4C95"/>
    <w:rsid w:val="00EF584F"/>
    <w:rsid w:val="00F02CDB"/>
    <w:rsid w:val="00F052E5"/>
    <w:rsid w:val="00F12876"/>
    <w:rsid w:val="00F148AE"/>
    <w:rsid w:val="00F16337"/>
    <w:rsid w:val="00F342DD"/>
    <w:rsid w:val="00F35334"/>
    <w:rsid w:val="00F36997"/>
    <w:rsid w:val="00F404B1"/>
    <w:rsid w:val="00F42BFB"/>
    <w:rsid w:val="00F47AE4"/>
    <w:rsid w:val="00F73B9D"/>
    <w:rsid w:val="00F7644C"/>
    <w:rsid w:val="00F80C21"/>
    <w:rsid w:val="00F8438C"/>
    <w:rsid w:val="00F84523"/>
    <w:rsid w:val="00F927D9"/>
    <w:rsid w:val="00FA7CAA"/>
    <w:rsid w:val="00FC0AA5"/>
    <w:rsid w:val="00FC0EFF"/>
    <w:rsid w:val="00FC3328"/>
    <w:rsid w:val="00FD35F5"/>
    <w:rsid w:val="00FF30A1"/>
    <w:rsid w:val="00FF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864F0-E0F0-4020-ABFF-9CA2F415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13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E513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E513B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13B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513B7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.Sethumadhavan Venkateswaran</dc:creator>
  <cp:keywords/>
  <dc:description/>
  <cp:lastModifiedBy>Raman.Sethumadhavan Venkateswaran</cp:lastModifiedBy>
  <cp:revision>1</cp:revision>
  <dcterms:created xsi:type="dcterms:W3CDTF">2024-01-07T06:30:00Z</dcterms:created>
  <dcterms:modified xsi:type="dcterms:W3CDTF">2024-01-07T06:30:00Z</dcterms:modified>
</cp:coreProperties>
</file>